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BE2" w:rsidRPr="00C47F33" w:rsidRDefault="000F2D36" w:rsidP="00764BE2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</w:t>
      </w:r>
      <w:r w:rsidR="00764BE2" w:rsidRPr="00C47F33">
        <w:rPr>
          <w:rFonts w:ascii="Times New Roman" w:hAnsi="Times New Roman"/>
          <w:sz w:val="24"/>
          <w:szCs w:val="24"/>
          <w:lang w:val="en-US"/>
        </w:rPr>
        <w:t xml:space="preserve"> 1</w:t>
      </w:r>
    </w:p>
    <w:p w:rsidR="00764BE2" w:rsidRDefault="00764BE2" w:rsidP="00764BE2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  <w:r w:rsidRPr="00C47F33">
        <w:rPr>
          <w:rFonts w:ascii="Times New Roman" w:hAnsi="Times New Roman"/>
          <w:sz w:val="24"/>
          <w:szCs w:val="24"/>
          <w:lang w:val="en-US"/>
        </w:rPr>
        <w:t>Scal</w:t>
      </w:r>
      <w:r w:rsidR="00124B9E">
        <w:rPr>
          <w:rFonts w:ascii="Times New Roman" w:hAnsi="Times New Roman"/>
          <w:sz w:val="24"/>
          <w:szCs w:val="24"/>
          <w:lang w:val="en-US"/>
        </w:rPr>
        <w:t>e items for hospital attributes (7-point Likert scale)</w:t>
      </w: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21"/>
        <w:gridCol w:w="6015"/>
      </w:tblGrid>
      <w:tr w:rsidR="00B551D4" w:rsidRPr="00B551D4" w:rsidTr="00B551D4">
        <w:trPr>
          <w:trHeight w:val="288"/>
        </w:trPr>
        <w:tc>
          <w:tcPr>
            <w:tcW w:w="9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u w:val="single"/>
                <w:lang w:eastAsia="nl-BE"/>
              </w:rPr>
              <w:t>Organizational Attributes</w:t>
            </w:r>
          </w:p>
        </w:tc>
      </w:tr>
      <w:tr w:rsidR="00B551D4" w:rsidRPr="00B551D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i/>
                <w:iCs/>
                <w:color w:val="000000"/>
                <w:lang w:eastAsia="nl-BE"/>
              </w:rPr>
              <w:t>Economic Attributes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eastAsia="nl-BE"/>
              </w:rPr>
            </w:pP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eastAsia="nl-BE"/>
              </w:rPr>
              <w:t>Pay and Financial Benefits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I am rewarded fairly for the effort that I put in my work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I am rewarded fairly considering the responsibilities that I have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eastAsia="nl-BE"/>
              </w:rPr>
              <w:t>Job Security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offers me job security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offers me a job for life.</w:t>
            </w:r>
          </w:p>
        </w:tc>
      </w:tr>
      <w:tr w:rsidR="00B551D4" w:rsidRPr="00B551D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i/>
                <w:iCs/>
                <w:color w:val="000000"/>
                <w:lang w:eastAsia="nl-BE"/>
              </w:rPr>
              <w:t>Relational Attributes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eastAsia="nl-BE"/>
              </w:rPr>
            </w:pP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eastAsia="nl-BE"/>
              </w:rPr>
              <w:t>Organizational Support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 xml:space="preserve">[hospital name] listen to its employees. 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know how to value its employees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C16B74" w:rsidP="00B551D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nl-BE"/>
              </w:rPr>
              <w:t>Leader Support</w:t>
            </w:r>
          </w:p>
        </w:tc>
        <w:tc>
          <w:tcPr>
            <w:tcW w:w="6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My immediate supervisor can be relied upon when things get tough on my job.</w:t>
            </w:r>
          </w:p>
        </w:tc>
      </w:tr>
      <w:tr w:rsidR="00B551D4" w:rsidRPr="00C16B74" w:rsidTr="00B551D4">
        <w:trPr>
          <w:gridBefore w:val="1"/>
          <w:wBefore w:w="3421" w:type="dxa"/>
          <w:trHeight w:val="288"/>
        </w:trPr>
        <w:tc>
          <w:tcPr>
            <w:tcW w:w="6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My immediate supervisor is willing to listen to my job-related problems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eastAsia="nl-BE"/>
              </w:rPr>
              <w:t>Work-Life Balanc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offers me a job with good working hours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makes efforts to diminish work pressure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makes efforts to provide a good work-life balance.</w:t>
            </w:r>
          </w:p>
        </w:tc>
      </w:tr>
      <w:tr w:rsidR="00B551D4" w:rsidRPr="00B551D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i/>
                <w:iCs/>
                <w:color w:val="000000"/>
                <w:lang w:eastAsia="nl-BE"/>
              </w:rPr>
              <w:t>Professional Attributes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eastAsia="nl-BE"/>
              </w:rPr>
            </w:pP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eastAsia="nl-BE"/>
              </w:rPr>
              <w:t>Hospital Prestig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is well respected in [region name]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The academic status of [hospital name] is very appealing to me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  <w:color w:val="000000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eastAsia="nl-BE"/>
              </w:rPr>
              <w:t>Professional Development Opportunties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>[hospital name] offers me the opportunity  to build a career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lang w:val="en-US" w:eastAsia="nl-BE"/>
              </w:rPr>
              <w:t xml:space="preserve">hospital name] offers me enough opportunities for training and education </w:t>
            </w:r>
          </w:p>
        </w:tc>
      </w:tr>
      <w:tr w:rsidR="00B551D4" w:rsidRPr="00C16B74" w:rsidTr="00B551D4">
        <w:trPr>
          <w:gridBefore w:val="1"/>
          <w:wBefore w:w="3421" w:type="dxa"/>
          <w:trHeight w:val="288"/>
        </w:trPr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nl-BE"/>
              </w:rPr>
            </w:pPr>
          </w:p>
        </w:tc>
      </w:tr>
      <w:tr w:rsidR="00B551D4" w:rsidRPr="00B551D4" w:rsidTr="00B551D4">
        <w:trPr>
          <w:trHeight w:val="288"/>
        </w:trPr>
        <w:tc>
          <w:tcPr>
            <w:tcW w:w="9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u w:val="single"/>
                <w:lang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u w:val="single"/>
                <w:lang w:val="en-GB" w:eastAsia="nl-BE"/>
              </w:rPr>
              <w:t xml:space="preserve">Hospital Attractiveness 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[hospital name] is attractive to me as a place for employment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I would recommend [hospital name] as an employer to my friends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You would advise potential candidates to apply with [hospital name].</w:t>
            </w:r>
          </w:p>
        </w:tc>
      </w:tr>
      <w:tr w:rsidR="00B551D4" w:rsidRPr="00C16B74" w:rsidTr="00B551D4">
        <w:trPr>
          <w:trHeight w:val="288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l-BE"/>
              </w:rPr>
            </w:pP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51D4" w:rsidRPr="00B551D4" w:rsidRDefault="00B551D4" w:rsidP="00B551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</w:pPr>
            <w:r w:rsidRPr="00B551D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BE"/>
              </w:rPr>
              <w:t>For me, [hospital name] is an attractive employer.</w:t>
            </w:r>
          </w:p>
        </w:tc>
      </w:tr>
    </w:tbl>
    <w:p w:rsidR="00B551D4" w:rsidRDefault="00B551D4" w:rsidP="00764BE2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551D4" w:rsidRDefault="00B551D4" w:rsidP="00764BE2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551D4" w:rsidRDefault="00B551D4" w:rsidP="00764BE2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1E64B4" w:rsidRPr="00764BE2" w:rsidRDefault="001E64B4">
      <w:pPr>
        <w:rPr>
          <w:lang w:val="en-US"/>
        </w:rPr>
      </w:pPr>
    </w:p>
    <w:sectPr w:rsidR="001E64B4" w:rsidRPr="00764BE2" w:rsidSect="00C4176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08"/>
  <w:hyphenationZone w:val="425"/>
  <w:characterSpacingControl w:val="doNotCompress"/>
  <w:compat/>
  <w:rsids>
    <w:rsidRoot w:val="00764BE2"/>
    <w:rsid w:val="000A4E64"/>
    <w:rsid w:val="000F2D36"/>
    <w:rsid w:val="00124B9E"/>
    <w:rsid w:val="001E64B4"/>
    <w:rsid w:val="00384516"/>
    <w:rsid w:val="004E2ED4"/>
    <w:rsid w:val="006027BE"/>
    <w:rsid w:val="00764BE2"/>
    <w:rsid w:val="00873019"/>
    <w:rsid w:val="00B551D4"/>
    <w:rsid w:val="00BA5C67"/>
    <w:rsid w:val="00C16B74"/>
    <w:rsid w:val="00C65A90"/>
    <w:rsid w:val="00D67A54"/>
    <w:rsid w:val="00D97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BE2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730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BE2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7301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0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Trybou</dc:creator>
  <cp:lastModifiedBy>caskin</cp:lastModifiedBy>
  <cp:revision>3</cp:revision>
  <dcterms:created xsi:type="dcterms:W3CDTF">2014-05-04T08:17:00Z</dcterms:created>
  <dcterms:modified xsi:type="dcterms:W3CDTF">2014-05-14T02:59:00Z</dcterms:modified>
</cp:coreProperties>
</file>